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FD617" w14:textId="43E6271F" w:rsidR="00443340" w:rsidRPr="007F3805" w:rsidRDefault="00EB2D24" w:rsidP="0044334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3 T</w:t>
      </w:r>
      <w:r w:rsidR="005E1DFC" w:rsidRPr="007F380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able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="00443340" w:rsidRPr="007F38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haplotype frequencies of </w:t>
      </w:r>
      <w:r w:rsidR="00443340" w:rsidRPr="007F3805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COL6A4P2</w:t>
      </w:r>
      <w:r w:rsidR="00443340" w:rsidRPr="007F380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olymorphisms and their association with the risk of lung cancer</w:t>
      </w:r>
      <w:r w:rsidR="007F3805" w:rsidRPr="007F380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737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16"/>
        <w:gridCol w:w="1289"/>
        <w:gridCol w:w="1556"/>
        <w:gridCol w:w="1893"/>
        <w:gridCol w:w="1417"/>
      </w:tblGrid>
      <w:tr w:rsidR="00443340" w:rsidRPr="002868E4" w14:paraId="060B590F" w14:textId="77777777" w:rsidTr="00464591">
        <w:trPr>
          <w:trHeight w:val="567"/>
        </w:trPr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DD8A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plotype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3BEEB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q.(case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F14C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eq.(control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C5BB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5798" w14:textId="77777777" w:rsidR="00443340" w:rsidRPr="00654FC0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54FC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443340" w:rsidRPr="002868E4" w14:paraId="3346B7B4" w14:textId="77777777" w:rsidTr="00464591">
        <w:trPr>
          <w:trHeight w:val="567"/>
        </w:trPr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4B38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T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9B15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8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324B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53E5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3A34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3340" w:rsidRPr="002868E4" w14:paraId="55679284" w14:textId="77777777" w:rsidTr="00464591">
        <w:trPr>
          <w:trHeight w:val="56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B0253ED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A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635A7546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051F7E4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039FAA2B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(0.61-1.0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4FD9E9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6</w:t>
            </w:r>
          </w:p>
        </w:tc>
      </w:tr>
      <w:tr w:rsidR="00443340" w:rsidRPr="002868E4" w14:paraId="6E9D4042" w14:textId="77777777" w:rsidTr="00464591">
        <w:trPr>
          <w:trHeight w:val="56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16CA7C0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06C2367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9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0F96F82B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2DBB4F15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(0.84-1.2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D59AB8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2</w:t>
            </w:r>
          </w:p>
        </w:tc>
      </w:tr>
      <w:tr w:rsidR="00443340" w:rsidRPr="002868E4" w14:paraId="4824987F" w14:textId="77777777" w:rsidTr="00464591">
        <w:trPr>
          <w:trHeight w:val="56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1B725C1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T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0A3027AC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746E9AB1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8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523174C2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(0.60-1.1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590513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</w:tr>
      <w:tr w:rsidR="00443340" w:rsidRPr="002868E4" w14:paraId="69983095" w14:textId="77777777" w:rsidTr="00464591">
        <w:trPr>
          <w:trHeight w:val="56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EFB1DDF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2B5D6C4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54FD067A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09EE5808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B3D8FD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43340" w:rsidRPr="002868E4" w14:paraId="13E906FC" w14:textId="77777777" w:rsidTr="00464591">
        <w:trPr>
          <w:trHeight w:val="56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E8CB9B2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47BC94EA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28A9B824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5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1209FC78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8(0.82-1.4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2754B2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</w:p>
        </w:tc>
      </w:tr>
      <w:tr w:rsidR="00443340" w:rsidRPr="002868E4" w14:paraId="24EC37FE" w14:textId="77777777" w:rsidTr="00464591">
        <w:trPr>
          <w:trHeight w:val="567"/>
        </w:trPr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BDAE9C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20E0984D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  <w:tc>
          <w:tcPr>
            <w:tcW w:w="1556" w:type="dxa"/>
            <w:shd w:val="clear" w:color="auto" w:fill="auto"/>
            <w:noWrap/>
            <w:vAlign w:val="center"/>
            <w:hideMark/>
          </w:tcPr>
          <w:p w14:paraId="633F7EBD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7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14:paraId="15EDFE6A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8(0.95-1.4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45F59B" w14:textId="77777777" w:rsidR="00443340" w:rsidRPr="002868E4" w:rsidRDefault="00443340" w:rsidP="0046459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68E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</w:tr>
    </w:tbl>
    <w:p w14:paraId="152CC858" w14:textId="77777777" w:rsidR="00443340" w:rsidRPr="00FA113A" w:rsidRDefault="00443340" w:rsidP="0044334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11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= odds ratio; 95%CI = 95% confidence interval. </w:t>
      </w:r>
    </w:p>
    <w:p w14:paraId="720E8CDE" w14:textId="77777777" w:rsidR="00443340" w:rsidRPr="00FA113A" w:rsidRDefault="00443340" w:rsidP="0044334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113A">
        <w:rPr>
          <w:rFonts w:ascii="Times New Roman" w:hAnsi="Times New Roman" w:cs="Times New Roman"/>
          <w:color w:val="000000" w:themeColor="text1"/>
          <w:sz w:val="24"/>
          <w:szCs w:val="24"/>
        </w:rPr>
        <w:t>p &lt; 0.05 indicates statistical significance.</w:t>
      </w:r>
    </w:p>
    <w:p w14:paraId="333F03A1" w14:textId="77777777" w:rsidR="00443340" w:rsidRPr="00FA113A" w:rsidRDefault="00443340" w:rsidP="0044334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A113A">
        <w:rPr>
          <w:rFonts w:ascii="Times New Roman" w:hAnsi="Times New Roman" w:cs="Times New Roman"/>
          <w:color w:val="000000" w:themeColor="text1"/>
          <w:sz w:val="24"/>
          <w:szCs w:val="24"/>
        </w:rPr>
        <w:t>Bold values indicate a significant difference.</w:t>
      </w:r>
    </w:p>
    <w:p w14:paraId="137B0F62" w14:textId="77777777" w:rsidR="000E460C" w:rsidRPr="00443340" w:rsidRDefault="00EB2D24"/>
    <w:sectPr w:rsidR="000E460C" w:rsidRPr="00443340" w:rsidSect="0034452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004E17" w14:textId="77777777" w:rsidR="00BA71E2" w:rsidRDefault="00BA71E2" w:rsidP="005E1DFC">
      <w:r>
        <w:separator/>
      </w:r>
    </w:p>
  </w:endnote>
  <w:endnote w:type="continuationSeparator" w:id="0">
    <w:p w14:paraId="726ACCA9" w14:textId="77777777" w:rsidR="00BA71E2" w:rsidRDefault="00BA71E2" w:rsidP="005E1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9D88C" w14:textId="77777777" w:rsidR="00BA71E2" w:rsidRDefault="00BA71E2" w:rsidP="005E1DFC">
      <w:r>
        <w:separator/>
      </w:r>
    </w:p>
  </w:footnote>
  <w:footnote w:type="continuationSeparator" w:id="0">
    <w:p w14:paraId="3F9A0D0B" w14:textId="77777777" w:rsidR="00BA71E2" w:rsidRDefault="00BA71E2" w:rsidP="005E1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3340"/>
    <w:rsid w:val="001A2D88"/>
    <w:rsid w:val="002C715F"/>
    <w:rsid w:val="003D16AC"/>
    <w:rsid w:val="00443340"/>
    <w:rsid w:val="005E1DFC"/>
    <w:rsid w:val="00680B94"/>
    <w:rsid w:val="007F3805"/>
    <w:rsid w:val="00BA71E2"/>
    <w:rsid w:val="00EB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4947D2"/>
  <w15:chartTrackingRefBased/>
  <w15:docId w15:val="{EA3C2008-04FF-4D1C-910B-AE6BCFDA3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34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D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D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1lab</dc:creator>
  <cp:keywords/>
  <dc:description/>
  <cp:lastModifiedBy>chn off32</cp:lastModifiedBy>
  <cp:revision>4</cp:revision>
  <dcterms:created xsi:type="dcterms:W3CDTF">2018-12-17T02:56:00Z</dcterms:created>
  <dcterms:modified xsi:type="dcterms:W3CDTF">2021-05-14T06:10:00Z</dcterms:modified>
</cp:coreProperties>
</file>